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Table S3 </w:t>
      </w:r>
      <w:r>
        <w:rPr>
          <w:sz w:val="22"/>
          <w:szCs w:val="22"/>
        </w:rPr>
        <w:t xml:space="preserve">– Genes that have either increased levels of H3K4me2 or H3K9me2 in </w:t>
      </w:r>
      <w:r>
        <w:rPr>
          <w:i/>
          <w:sz w:val="22"/>
          <w:szCs w:val="22"/>
        </w:rPr>
        <w:t xml:space="preserve">swm1 </w:t>
      </w:r>
      <w:r>
        <w:rPr>
          <w:sz w:val="22"/>
          <w:szCs w:val="22"/>
          <w:lang w:val="en-US" w:eastAsia="en-US"/>
        </w:rPr>
        <w:t>deletion cells</w:t>
      </w:r>
    </w:p>
    <w:p>
      <w:pPr>
        <w:pStyle w:val="Normal"/>
        <w:ind w:right="818" w:hanging="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ind w:right="818" w:hanging="0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t>(We used a cutoff value of &gt;2 fold increase as compared to wild type to define IGR and ORF regions with increased H3K4me2 or H3K9me2 in at least 3 out of 4 experiments by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>
        <w:rPr>
          <w:i/>
          <w:sz w:val="22"/>
          <w:szCs w:val="22"/>
        </w:rPr>
        <w:t xml:space="preserve">swm1 </w:t>
      </w:r>
      <w:r>
        <w:rPr>
          <w:sz w:val="22"/>
          <w:szCs w:val="22"/>
        </w:rPr>
        <w:t>deletion – see main text for further details)</w:t>
      </w:r>
      <w:r>
        <w:rPr>
          <w:sz w:val="22"/>
          <w:szCs w:val="22"/>
          <w:lang w:val="en-US" w:eastAsia="en-US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5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250"/>
        <w:gridCol w:w="2430"/>
        <w:gridCol w:w="2340"/>
      </w:tblGrid>
      <w:tr>
        <w:trPr>
          <w:trHeight w:val="1260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sz w:val="22"/>
                <w:szCs w:val="22"/>
                <w:lang w:val="en-GB" w:eastAsia="en-GB"/>
              </w:rPr>
              <w:t>HIGH IGR H3K4me2 in swm1 (3 of 4) 82 region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sz w:val="22"/>
                <w:szCs w:val="22"/>
                <w:lang w:val="en-GB" w:eastAsia="en-GB"/>
              </w:rPr>
              <w:t>HIGH ORF H3K4me2 in swm1 (3 of 4) 166 regions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sz w:val="22"/>
                <w:szCs w:val="22"/>
                <w:lang w:val="en-GB" w:eastAsia="en-GB"/>
              </w:rPr>
              <w:t>HIGH IGR H3K9me2 in swm1 (3 of 4) 190 regio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sz w:val="22"/>
                <w:szCs w:val="22"/>
                <w:lang w:val="en-GB" w:eastAsia="en-GB"/>
              </w:rPr>
              <w:t>HIGH ORF H3K9me2 in swm1 (3 of 4) 256 regions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puc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su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me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ad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20C8_338912_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sk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cd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H9.1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ptr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tr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hc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ad17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pm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yk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q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G8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20C8_337239_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hp4b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39.0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b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393.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6A11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op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l24-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cr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id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6A11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bgs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fk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c2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6A11.1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B2B2.1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nu6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lc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840.0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6/54/1.longIGRSPCC188.09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006.05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ub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hp4a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4/54/1.longIGRSPCC794.0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q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22918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np2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9/54/1.longIGRSPAC6F6.13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c3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ak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A5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4/54/1.longIGRfin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rp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ip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tb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mei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ob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lp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rs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ctt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006.0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ld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se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isp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rp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zr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ms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git3R21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06.08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a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mc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fm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9B6.09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cm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4G9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de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919.0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94.06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dh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gl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06.1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4H10.16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db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u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D2.0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64.0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cu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9A4.12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259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794.0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30.0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750.0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35G2.11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827.03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56F8.1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xg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23A10.14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fio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824.08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4H3.03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17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B2B2.20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D2.1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57A7.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1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91.0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26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84.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64.04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PYUG7.0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3B11.0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06.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64.0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nh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3.1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cps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0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fc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87.17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020.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07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l3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87.1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sv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1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s2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B2B2.1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ta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09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53.0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bc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64.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64.1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1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ps17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348.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9B12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hp4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8B7.27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tf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G6.11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B3.03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B10D8.0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C1D4.11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4G8.0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24B10.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020.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C2C4.17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9A4.1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C9.0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86.0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CC1020.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1G5.1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G6.0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64.0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PB1A11.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7F1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6A3.0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06.08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C977.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9A4.1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C9.05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795.08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C9E9.09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D4.11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D4.0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8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BC9B6.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4C9.06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F7.0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9B12.11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BC354.09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2.0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G6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851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P1E11.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F3.0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82.0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851.0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56F2.05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3G6.10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8B11.0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8G6.11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BP23A10.11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86.07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C4.06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1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CC70.05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H4.1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C4.2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BC3H7.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5G10.09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A1.1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ma1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5/54/1.longIGRcsx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dc1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H3.1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us8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1/54/1.longIGRSPCC70.0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de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1E11.0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orc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2/54/1.longIGRagl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x6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F3.1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klp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13/54/1.longIGRSPAC31G5.20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ip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C4.0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kes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zfs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f1-b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G3.0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bp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35/54/1.longIGRSPCC553.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ps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9B12.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ap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elomericsimilartoc97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ur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4G8.0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F6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8E12.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ut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v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88.0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7/54/1.longIGRSPAC6C3.01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kes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H8.0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oc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85.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kap12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4G8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rd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nt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28.0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c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u2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2C2.1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sp6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ar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23.0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te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us8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sy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6A3.1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ps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hk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rg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7D7.08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794.0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fum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sm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G6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56F8.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git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750.06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F10.0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A5.0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393.1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977.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1G5.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6A3.17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p4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8G6.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mg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F7.06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622.15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B12.0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is7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609.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53.1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F10.05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sp7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BC1271.0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539.0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C7.0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43.1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C57A7.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E9.0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9G1.0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43.0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ma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63.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8C9.1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43.07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250.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F6.1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521.0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2B10.1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07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663.15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00.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4H3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06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m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34.0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039.0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/54/1.longIGRSPAC5D6.0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53.1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73.0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n5-b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PB2B4.0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63.1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G5.0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1E3.0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da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H7.03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D2.2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2G12.1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BC32H8.02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D6.14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16F5.09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002.1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C212.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105.1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ap5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1D3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CC320.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D6.0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965.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17.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620.04c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B9.16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um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4F10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eu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660.1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87.0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78.10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73.0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002.1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539.0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ch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bc1-x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54.1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289.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ut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9.0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19.16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F6.0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861.1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8H10.0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db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8B7.15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2C2.09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821.0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lp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2C2.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bh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ps9a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B4.1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x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8B7.2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530.0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oq7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ra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09.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hm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wee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D10.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in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f1-b dilution1x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8E5.1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sk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if47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1C3.1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ak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rk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rw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5G10.0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ps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5H2.1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5B8.08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7B12.11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nw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E7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9F8.03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RNAPheanticodonGAA331228-33130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198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ef1-e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9/54/1.longIGRklp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PB24D3.0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5B2.1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21/54/1.longIGRSPBC2F12.1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6.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A6.0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BC1271.0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4B11.1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806.0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CC18B5.0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F7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G10.0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CC1281.06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PJ691.0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1G5.20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B8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6B7.0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1F10.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F12.03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B8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28.1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G5.1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4H6.11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09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B10D8_83590_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UNK4.08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.0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7B12.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P8A3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B8.10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te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34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A4.0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A11.0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9E9.1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C3.01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A11.1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8E11.01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F7.16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577.0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890.0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F7.0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B9.1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922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4B11.10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43.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F8.1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F3.0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57A7.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PB1A10.0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713.13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F6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8C9.0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685.10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B9.0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2F12.08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A1.1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3A2.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12.0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565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0D11.0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17.0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3G7.04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F7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D10.08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5B8.1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18.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F12.1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0G8.0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23.0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A9.11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G8.11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1G5.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0H4.0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4G8.0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687.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9A10.1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5D6.0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A9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E12.1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A2.0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9A3.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7B12.0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A2.1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6H5.09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9A3.1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0G8.08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B3.1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6B1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713.1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9A4.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577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hp2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0D10.09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F6.0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c1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4C9.12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660.1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620.1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A9.0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660.1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8.0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9A3.0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9G7.1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70.05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947.0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0B4.0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76.0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9B6.11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0B4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gi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5B2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D4.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hz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577.0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428.1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622.10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7B12.03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50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ps2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7F1.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3G7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9B6.0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0H4.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50.0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322.05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1E1.0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622.2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235.0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4C6.0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50.1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f1-b dilution16x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35G2.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18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f1-b dilution2x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A12.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85.1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pp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ng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E9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f1-b dilution8x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l32-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3E7.1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ps5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73.03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P25A2.0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105.02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4G3.06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te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PJ696.0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c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az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824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rx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ti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da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c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hp5+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B9.1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3G6.10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ps1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hmt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c2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lp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tr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34.0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upf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tr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i00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3A11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A5.0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322.1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622.1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250.0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223.0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830.1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895.08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63.0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n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142.0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977_1926307_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4C4.0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970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AC750.0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4C4.1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D1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B2B2.0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8E5.11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dc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297.0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C4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46.13c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SPCC1393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D1.0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D11.0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lc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782.1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03.1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76.1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A3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ongIGRzfs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A3.08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105.0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73.1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lsm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A3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PB17E12.0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1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8E5.09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6E8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105.07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G7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ok1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09.1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nrf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6E8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A3.1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G5.0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83.06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8E5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mde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4C9.1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04.0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9B12.0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c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44.1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ec6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44.0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A3.0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E2.0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20.04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8G6.09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ds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952.1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ft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F6.1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act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4H6.0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al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C3.1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ep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3G3.09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142.0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3G7.0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D10.08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5B8.1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mf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F3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F3.0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6F12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6H5.0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5B8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D4.08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B3.1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9G1.0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34.01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8E5.05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7G9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19.0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PB21F2.0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9.07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6E9.10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550.01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zpr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vps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9G1.1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4C8.15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4F5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5C4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9C7.1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9C2.1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5B2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1B10.08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8E12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1F10.1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1F10.0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42.04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3E7.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06.1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106.14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21.0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660.1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577.1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651.12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ps11-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dis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ut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cdc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ef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of13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002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pk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1A2.0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323.03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22A12.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AC12G12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13958-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B20341-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idi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P35G2.1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947.08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947.10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364.06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eft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or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top2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ds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i028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ch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pck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BC8D2.01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620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SPCC1739.06c</w:t>
            </w:r>
          </w:p>
        </w:tc>
      </w:tr>
      <w:tr>
        <w:trPr>
          <w:trHeight w:val="315" w:hRule="atLeast"/>
        </w:trPr>
        <w:tc>
          <w:tcPr>
            <w:tcW w:w="2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  <w:lang w:val="en-GB" w:eastAsia="en-GB"/>
              </w:rPr>
            </w:pPr>
            <w:r>
              <w:rPr>
                <w:rFonts w:cs="Verdana" w:ascii="Verdana" w:hAnsi="Verdana"/>
                <w:sz w:val="22"/>
                <w:szCs w:val="22"/>
                <w:lang w:val="en-GB" w:eastAsia="en-GB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rec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12:34:00Z</dcterms:created>
  <dc:creator>Claire Grffiths</dc:creator>
  <dc:description/>
  <cp:keywords/>
  <dc:language>en-US</dc:language>
  <cp:lastModifiedBy>Claire Grffiths</cp:lastModifiedBy>
  <dcterms:modified xsi:type="dcterms:W3CDTF">2007-03-27T12:34:00Z</dcterms:modified>
  <cp:revision>1</cp:revision>
  <dc:subject/>
  <dc:title>Table S3 – Genes that have either increased levels of H3K4me2 or H3K9me2 in swm1 deletion cells</dc:title>
</cp:coreProperties>
</file>